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A4EF8" w14:textId="25056DF4" w:rsidR="00F8721D" w:rsidRDefault="00F8721D">
      <w:pPr>
        <w:rPr>
          <w:lang w:eastAsia="zh-CN"/>
        </w:rPr>
      </w:pPr>
      <w:r>
        <w:rPr>
          <w:lang w:eastAsia="zh-CN"/>
        </w:rPr>
        <w:t xml:space="preserve">Table S1. </w:t>
      </w:r>
      <w:r w:rsidRPr="00F8721D">
        <w:rPr>
          <w:lang w:eastAsia="zh-CN"/>
        </w:rPr>
        <w:t>Baseline characteristics of the patients of GSE25504 (GPL6947 platform)</w:t>
      </w:r>
      <w:r>
        <w:rPr>
          <w:lang w:eastAsia="zh-CN"/>
        </w:rPr>
        <w:t>.</w:t>
      </w: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9"/>
        <w:gridCol w:w="2776"/>
        <w:gridCol w:w="2977"/>
        <w:gridCol w:w="992"/>
      </w:tblGrid>
      <w:tr w:rsidR="00F8721D" w:rsidRPr="005A614A" w14:paraId="57156708" w14:textId="77777777" w:rsidTr="001647C1">
        <w:trPr>
          <w:trHeight w:val="276"/>
          <w:jc w:val="center"/>
        </w:trPr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1288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Characteristics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B0F0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Control (N=37, Mean ± SD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D69A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Sepsis (N=26, Mean ± 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D5F8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P value</w:t>
            </w:r>
          </w:p>
        </w:tc>
      </w:tr>
      <w:tr w:rsidR="00F8721D" w:rsidRPr="005A614A" w14:paraId="5531A58A" w14:textId="77777777" w:rsidTr="001647C1">
        <w:trPr>
          <w:trHeight w:val="276"/>
          <w:jc w:val="center"/>
        </w:trPr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72DF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Male sex (No, %)</w:t>
            </w:r>
          </w:p>
        </w:tc>
        <w:tc>
          <w:tcPr>
            <w:tcW w:w="2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D478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23(62.16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B206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14(53.8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4D06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0.509</w:t>
            </w:r>
          </w:p>
        </w:tc>
      </w:tr>
      <w:tr w:rsidR="00F8721D" w:rsidRPr="005A614A" w14:paraId="5F9F8464" w14:textId="77777777" w:rsidTr="00671EEC">
        <w:trPr>
          <w:trHeight w:val="276"/>
          <w:jc w:val="center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6CA87F1B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Corrected gestational age</w:t>
            </w:r>
          </w:p>
        </w:tc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17211384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273.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AF66739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216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E2DF5C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F8721D" w:rsidRPr="005A614A" w14:paraId="523DF352" w14:textId="77777777" w:rsidTr="00671EEC">
        <w:trPr>
          <w:trHeight w:val="276"/>
          <w:jc w:val="center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05A6E479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Birthweight</w:t>
            </w:r>
          </w:p>
        </w:tc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6E9797E6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2993.2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8AB3742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1153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73BD9C" w14:textId="77777777" w:rsidR="00F8721D" w:rsidRPr="005A614A" w:rsidRDefault="00F8721D" w:rsidP="00671EE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A614A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</w:tbl>
    <w:p w14:paraId="28A21DB9" w14:textId="77777777" w:rsidR="00F8721D" w:rsidRDefault="00F8721D"/>
    <w:sectPr w:rsidR="00F87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CB271" w14:textId="77777777" w:rsidR="004033D7" w:rsidRDefault="004033D7" w:rsidP="00F8721D">
      <w:pPr>
        <w:spacing w:before="0" w:after="0"/>
      </w:pPr>
      <w:r>
        <w:separator/>
      </w:r>
    </w:p>
  </w:endnote>
  <w:endnote w:type="continuationSeparator" w:id="0">
    <w:p w14:paraId="1E394EC3" w14:textId="77777777" w:rsidR="004033D7" w:rsidRDefault="004033D7" w:rsidP="00F8721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2421D" w14:textId="77777777" w:rsidR="004033D7" w:rsidRDefault="004033D7" w:rsidP="00F8721D">
      <w:pPr>
        <w:spacing w:before="0" w:after="0"/>
      </w:pPr>
      <w:r>
        <w:separator/>
      </w:r>
    </w:p>
  </w:footnote>
  <w:footnote w:type="continuationSeparator" w:id="0">
    <w:p w14:paraId="23173E30" w14:textId="77777777" w:rsidR="004033D7" w:rsidRDefault="004033D7" w:rsidP="00F8721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wMTUxNjE2NzYyMjNW0lEKTi0uzszPAykwqgUAGweQ4iwAAAA="/>
  </w:docVars>
  <w:rsids>
    <w:rsidRoot w:val="00EB7CC0"/>
    <w:rsid w:val="001647C1"/>
    <w:rsid w:val="004033D7"/>
    <w:rsid w:val="00625745"/>
    <w:rsid w:val="008C10C8"/>
    <w:rsid w:val="00EB7CC0"/>
    <w:rsid w:val="00F8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47625"/>
  <w15:chartTrackingRefBased/>
  <w15:docId w15:val="{7CC0C80D-8ADB-4E72-BEAB-AE1A3C64F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21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21D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872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721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872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iang</dc:creator>
  <cp:keywords/>
  <dc:description/>
  <cp:lastModifiedBy>Anthony Jiang</cp:lastModifiedBy>
  <cp:revision>3</cp:revision>
  <dcterms:created xsi:type="dcterms:W3CDTF">2023-10-06T05:57:00Z</dcterms:created>
  <dcterms:modified xsi:type="dcterms:W3CDTF">2023-10-06T05:59:00Z</dcterms:modified>
</cp:coreProperties>
</file>